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5C0" w:rsidRPr="00FD5ABD" w:rsidRDefault="006B05C0" w:rsidP="006B05C0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proofErr w:type="spellStart"/>
      <w:r w:rsidR="00247D17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</w:t>
      </w: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1</w:t>
      </w:r>
      <w:proofErr w:type="spellEnd"/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Primers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pplied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for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anger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equencing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D5ABD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D5ABD">
        <w:rPr>
          <w:rFonts w:ascii="Times New Roman" w:eastAsia="SimSun" w:hAnsiTheme="minorEastAsia" w:cs="Times New Roman"/>
          <w:b/>
          <w:szCs w:val="21"/>
        </w:rPr>
        <w:t>Mutagenesis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</w:p>
    <w:tbl>
      <w:tblPr>
        <w:tblW w:w="5000" w:type="pct"/>
        <w:jc w:val="center"/>
        <w:tblLook w:val="04A0"/>
      </w:tblPr>
      <w:tblGrid>
        <w:gridCol w:w="2729"/>
        <w:gridCol w:w="5793"/>
      </w:tblGrid>
      <w:tr w:rsidR="006B05C0" w:rsidRPr="00FD5ABD" w:rsidTr="00E10B8E">
        <w:trPr>
          <w:trHeight w:val="310"/>
          <w:jc w:val="center"/>
        </w:trPr>
        <w:tc>
          <w:tcPr>
            <w:tcW w:w="16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'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6B05C0" w:rsidRPr="00FD5ABD" w:rsidTr="00E10B8E">
        <w:trPr>
          <w:trHeight w:val="28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8-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ttgtcagagcgttgtca</w:t>
            </w:r>
            <w:proofErr w:type="spellEnd"/>
          </w:p>
        </w:tc>
      </w:tr>
      <w:tr w:rsidR="006B05C0" w:rsidRPr="00FD5ABD" w:rsidTr="00E10B8E">
        <w:trPr>
          <w:trHeight w:val="285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8-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GCATCTTGACAAGGAGCT</w:t>
            </w:r>
            <w:proofErr w:type="spellEnd"/>
          </w:p>
        </w:tc>
      </w:tr>
      <w:tr w:rsidR="006B05C0" w:rsidRPr="00FD5ABD" w:rsidTr="00E10B8E">
        <w:trPr>
          <w:trHeight w:val="285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48-f</w:t>
            </w:r>
          </w:p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48-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GGAGGTGGGGGCAGG</w:t>
            </w:r>
            <w:proofErr w:type="spellEnd"/>
          </w:p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GGTGAGAAGAGCGGG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60-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ACATCCACCCAGGTCA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60-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GGGCTCTTACAGGTCTTCA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8-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tctcatccctgtgctct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8-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gcagccctcttgaaatg</w:t>
            </w:r>
            <w:proofErr w:type="spellEnd"/>
          </w:p>
        </w:tc>
      </w:tr>
      <w:tr w:rsidR="006B05C0" w:rsidRPr="00FD5ABD" w:rsidTr="00E10B8E">
        <w:trPr>
          <w:trHeight w:val="28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RXN1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8-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GTCAGCTCACAATCTTCA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RXN1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8-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agaaaagcccactatca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TNA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48-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tgaagtcccaatggcatc</w:t>
            </w:r>
            <w:proofErr w:type="spellEnd"/>
          </w:p>
        </w:tc>
      </w:tr>
      <w:tr w:rsidR="006B05C0" w:rsidRPr="00FD5ABD" w:rsidTr="00E10B8E">
        <w:trPr>
          <w:trHeight w:val="28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TNAP2</w:t>
            </w:r>
            <w:proofErr w:type="spellEnd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48-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ctttgctttcctgccaat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BS-548-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cgagtggacacagaaact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BS-548-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ggcaggatggagaggag</w:t>
            </w:r>
            <w:proofErr w:type="spellEnd"/>
          </w:p>
        </w:tc>
      </w:tr>
      <w:tr w:rsidR="006B05C0" w:rsidRPr="00FD5ABD" w:rsidTr="00E10B8E">
        <w:trPr>
          <w:trHeight w:val="30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TAATGATTTTGACTTCACGGTAA</w:t>
            </w:r>
            <w:proofErr w:type="spellEnd"/>
          </w:p>
        </w:tc>
      </w:tr>
      <w:tr w:rsidR="006B05C0" w:rsidRPr="00FD5ABD" w:rsidTr="00E10B8E">
        <w:trPr>
          <w:trHeight w:val="28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38</w:t>
            </w:r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CCAGGGATGTGTCGCCTA</w:t>
            </w:r>
            <w:proofErr w:type="spellEnd"/>
          </w:p>
        </w:tc>
      </w:tr>
      <w:tr w:rsidR="006B05C0" w:rsidRPr="00FD5ABD" w:rsidTr="00E10B8E">
        <w:trPr>
          <w:trHeight w:val="28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660</w:t>
            </w:r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ATCTGTGCAGGAGACCGTA</w:t>
            </w:r>
            <w:proofErr w:type="spellEnd"/>
          </w:p>
        </w:tc>
      </w:tr>
      <w:tr w:rsidR="006B05C0" w:rsidRPr="00FD5ABD" w:rsidTr="00E10B8E">
        <w:trPr>
          <w:trHeight w:val="29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660</w:t>
            </w:r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TAGAAGACTCCTTCACGGCT</w:t>
            </w:r>
            <w:proofErr w:type="spellEnd"/>
          </w:p>
        </w:tc>
      </w:tr>
      <w:tr w:rsidR="006B05C0" w:rsidRPr="00FD5ABD" w:rsidTr="00E10B8E">
        <w:trPr>
          <w:trHeight w:val="290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548</w:t>
            </w:r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</w:t>
            </w:r>
            <w:r w:rsidRPr="00D1640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AAGGCCCCCGTGCCACT</w:t>
            </w:r>
            <w:proofErr w:type="spellEnd"/>
          </w:p>
        </w:tc>
      </w:tr>
      <w:tr w:rsidR="006B05C0" w:rsidRPr="00FD5ABD" w:rsidTr="00E10B8E">
        <w:trPr>
          <w:trHeight w:val="290"/>
          <w:jc w:val="center"/>
        </w:trPr>
        <w:tc>
          <w:tcPr>
            <w:tcW w:w="1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CP2</w:t>
            </w:r>
            <w:proofErr w:type="spellEnd"/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548</w:t>
            </w:r>
            <w:r w:rsidRPr="00FD5A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3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05C0" w:rsidRPr="00FD5ABD" w:rsidRDefault="006B05C0" w:rsidP="00E10B8E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GACTCTGAGTGGTGGTGA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TGG</w:t>
            </w:r>
            <w:proofErr w:type="spellEnd"/>
          </w:p>
        </w:tc>
      </w:tr>
    </w:tbl>
    <w:p w:rsidR="006B05C0" w:rsidRPr="00FD5ABD" w:rsidRDefault="006B05C0" w:rsidP="006B05C0">
      <w:pPr>
        <w:widowControl/>
        <w:spacing w:line="360" w:lineRule="auto"/>
        <w:ind w:firstLineChars="177" w:firstLine="425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6B05C0" w:rsidRPr="00FD5ABD" w:rsidRDefault="006B05C0" w:rsidP="006B05C0">
      <w:pPr>
        <w:widowControl/>
        <w:spacing w:line="360" w:lineRule="auto"/>
        <w:ind w:firstLineChars="177" w:firstLine="425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6B05C0" w:rsidRPr="00FD5ABD" w:rsidRDefault="006B05C0" w:rsidP="006B05C0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6B05C0" w:rsidRDefault="006B05C0" w:rsidP="006B05C0">
      <w:pPr>
        <w:spacing w:line="360" w:lineRule="auto"/>
        <w:rPr>
          <w:rFonts w:ascii="Times New Roman" w:hAnsi="Times New Roman" w:cs="Times New Roman"/>
        </w:rPr>
      </w:pPr>
    </w:p>
    <w:p w:rsidR="00736F5F" w:rsidRDefault="00736F5F">
      <w:bookmarkStart w:id="0" w:name="_GoBack"/>
      <w:bookmarkEnd w:id="0"/>
    </w:p>
    <w:sectPr w:rsidR="00736F5F" w:rsidSect="00EA0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89E" w:rsidRDefault="003E389E" w:rsidP="006B05C0">
      <w:r>
        <w:separator/>
      </w:r>
    </w:p>
  </w:endnote>
  <w:endnote w:type="continuationSeparator" w:id="0">
    <w:p w:rsidR="003E389E" w:rsidRDefault="003E389E" w:rsidP="006B05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89E" w:rsidRDefault="003E389E" w:rsidP="006B05C0">
      <w:r>
        <w:separator/>
      </w:r>
    </w:p>
  </w:footnote>
  <w:footnote w:type="continuationSeparator" w:id="0">
    <w:p w:rsidR="003E389E" w:rsidRDefault="003E389E" w:rsidP="006B05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676780"/>
    <w:rsid w:val="00247D17"/>
    <w:rsid w:val="003E389E"/>
    <w:rsid w:val="00676780"/>
    <w:rsid w:val="006B05C0"/>
    <w:rsid w:val="00736F5F"/>
    <w:rsid w:val="00EA0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5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05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0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05C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760</Characters>
  <Application>Microsoft Office Word</Application>
  <DocSecurity>0</DocSecurity>
  <Lines>50</Lines>
  <Paragraphs>45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u</dc:creator>
  <cp:keywords/>
  <dc:description/>
  <cp:lastModifiedBy>LAMIRA</cp:lastModifiedBy>
  <cp:revision>3</cp:revision>
  <dcterms:created xsi:type="dcterms:W3CDTF">2016-09-04T13:56:00Z</dcterms:created>
  <dcterms:modified xsi:type="dcterms:W3CDTF">2017-07-12T23:58:00Z</dcterms:modified>
</cp:coreProperties>
</file>